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512FE" w14:textId="77777777" w:rsidR="00045800" w:rsidRDefault="00045800" w:rsidP="00045800">
      <w:pPr>
        <w:spacing w:line="360" w:lineRule="auto"/>
        <w:ind w:left="284" w:right="-8"/>
        <w:jc w:val="center"/>
        <w:rPr>
          <w:lang w:val="en-GB"/>
        </w:rPr>
      </w:pPr>
      <w:r>
        <w:rPr>
          <w:lang w:val="en-GB"/>
        </w:rPr>
        <w:t>Table S1</w:t>
      </w:r>
    </w:p>
    <w:p w14:paraId="2ED66ECB" w14:textId="77777777" w:rsidR="00045800" w:rsidRDefault="00045800" w:rsidP="00045800">
      <w:pPr>
        <w:pStyle w:val="Lgende"/>
        <w:spacing w:line="240" w:lineRule="auto"/>
      </w:pPr>
    </w:p>
    <w:tbl>
      <w:tblPr>
        <w:tblW w:w="9082" w:type="dxa"/>
        <w:tblInd w:w="12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5"/>
        <w:gridCol w:w="278"/>
        <w:gridCol w:w="242"/>
        <w:gridCol w:w="1088"/>
        <w:gridCol w:w="4036"/>
        <w:gridCol w:w="431"/>
        <w:gridCol w:w="704"/>
        <w:gridCol w:w="1938"/>
      </w:tblGrid>
      <w:tr w:rsidR="00045800" w:rsidRPr="00437D3B" w14:paraId="16B6A1F5" w14:textId="77777777" w:rsidTr="00F578DC">
        <w:trPr>
          <w:trHeight w:val="249"/>
        </w:trPr>
        <w:tc>
          <w:tcPr>
            <w:tcW w:w="3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365376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0AC269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</w:t>
            </w:r>
          </w:p>
        </w:tc>
        <w:tc>
          <w:tcPr>
            <w:tcW w:w="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D0E9E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AAC9E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rimer name</w:t>
            </w:r>
          </w:p>
        </w:tc>
        <w:tc>
          <w:tcPr>
            <w:tcW w:w="40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11056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Sequence 5'-3'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0A044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E</w:t>
            </w: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5233C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lasmid/</w:t>
            </w:r>
          </w:p>
          <w:p w14:paraId="0B98AD3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CR product</w:t>
            </w:r>
          </w:p>
        </w:tc>
        <w:tc>
          <w:tcPr>
            <w:tcW w:w="19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3AB82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omments</w:t>
            </w:r>
          </w:p>
        </w:tc>
      </w:tr>
      <w:tr w:rsidR="00045800" w:rsidRPr="00437D3B" w14:paraId="778E803E" w14:textId="77777777" w:rsidTr="00F578DC">
        <w:trPr>
          <w:trHeight w:val="200"/>
        </w:trPr>
        <w:tc>
          <w:tcPr>
            <w:tcW w:w="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textDirection w:val="btLr"/>
            <w:hideMark/>
          </w:tcPr>
          <w:p w14:paraId="776FF111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hr-HR"/>
              </w:rPr>
              <w:t>PEPCK</w:t>
            </w:r>
          </w:p>
          <w:p w14:paraId="1C801ACE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hr-HR"/>
              </w:rPr>
              <w:t>Tb927.2.4210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910D9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CC3B2B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AAB4A4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PEPCKex1-5</w:t>
            </w:r>
          </w:p>
        </w:tc>
        <w:tc>
          <w:tcPr>
            <w:tcW w:w="4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4D6A0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GCCCAAT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  <w:lang w:val="fr-FR"/>
              </w:rPr>
              <w:t>GATATC</w:t>
            </w: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ACAATGGCTCCTATAATTCACAA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EA298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EcoRV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48BBD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Lew100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5C35F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Rescue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Cs/>
                <w:color w:val="595959" w:themeColor="text1" w:themeTint="A6"/>
                <w:sz w:val="12"/>
                <w:szCs w:val="12"/>
              </w:rPr>
              <w:t>Δ</w:t>
            </w:r>
            <w:r w:rsidRPr="00437D3B">
              <w:rPr>
                <w:rFonts w:ascii="Arial" w:hAnsi="Arial" w:cs="Arial"/>
                <w:i/>
                <w:iCs/>
                <w:color w:val="595959" w:themeColor="text1" w:themeTint="A6"/>
                <w:sz w:val="12"/>
                <w:szCs w:val="12"/>
              </w:rPr>
              <w:t>pepck</w:t>
            </w:r>
            <w:r w:rsidRPr="00437D3B">
              <w:rPr>
                <w:rFonts w:ascii="Arial" w:hAnsi="Arial" w:cs="Arial"/>
                <w:iCs/>
                <w:color w:val="595959" w:themeColor="text1" w:themeTint="A6"/>
                <w:sz w:val="12"/>
                <w:szCs w:val="12"/>
              </w:rPr>
              <w:t>/</w:t>
            </w:r>
            <w:r w:rsidRPr="00437D3B">
              <w:rPr>
                <w:rFonts w:ascii="Arial" w:hAnsi="Arial" w:cs="Arial"/>
                <w:i/>
                <w:iCs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iCs/>
                <w:color w:val="595959" w:themeColor="text1" w:themeTint="A6"/>
                <w:sz w:val="12"/>
                <w:szCs w:val="12"/>
              </w:rPr>
              <w:t>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]</w:t>
            </w:r>
          </w:p>
        </w:tc>
      </w:tr>
      <w:tr w:rsidR="00045800" w:rsidRPr="00437D3B" w14:paraId="0913301C" w14:textId="77777777" w:rsidTr="00F578DC">
        <w:trPr>
          <w:trHeight w:val="20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DAC9FA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483549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D51C7E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56DC91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PEPCKex1-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C88D0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CACGCC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  <w:lang w:val="fr-FR"/>
              </w:rPr>
              <w:t>GGATCC</w:t>
            </w: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CCTAACATATTAAAGACGCGAAG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BD8758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BamHI</w:t>
            </w:r>
          </w:p>
        </w:tc>
        <w:tc>
          <w:tcPr>
            <w:tcW w:w="70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20B5D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3ED138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11973964" w14:textId="77777777" w:rsidTr="00F578DC">
        <w:trPr>
          <w:trHeight w:val="20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964A2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F06791D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41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61145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556406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gfpPEPCKtc1-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F1470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CTGTACAAG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CTCGAG</w:t>
            </w:r>
            <w:r w:rsidRPr="00437D3B">
              <w:rPr>
                <w:rFonts w:ascii="Arial" w:hAnsi="Arial" w:cs="Arial"/>
                <w:sz w:val="12"/>
                <w:szCs w:val="12"/>
              </w:rPr>
              <w:t>ACAATGGACTATGTCATCTACAAC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B3E6CF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ho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E7645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Lew1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C0186A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Expression GFP-PEPCK 140-525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Δ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</w:rPr>
              <w:t>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/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eGFP-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40-525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]</w:t>
            </w:r>
          </w:p>
        </w:tc>
      </w:tr>
      <w:tr w:rsidR="00045800" w:rsidRPr="00437D3B" w14:paraId="58CD3989" w14:textId="77777777" w:rsidTr="00F578DC">
        <w:trPr>
          <w:trHeight w:val="299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8175E3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E946706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53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E4117D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3C519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FP-PEPCK 180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1320F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CTGTACAAG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CTCGAG</w:t>
            </w:r>
            <w:r w:rsidRPr="00437D3B">
              <w:rPr>
                <w:rFonts w:ascii="Arial" w:hAnsi="Arial" w:cs="Arial"/>
                <w:sz w:val="12"/>
                <w:szCs w:val="12"/>
              </w:rPr>
              <w:t>GTCATT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ACGCGT</w:t>
            </w:r>
            <w:r w:rsidRPr="00437D3B">
              <w:rPr>
                <w:rFonts w:ascii="Arial" w:hAnsi="Arial" w:cs="Arial"/>
                <w:sz w:val="12"/>
                <w:szCs w:val="12"/>
              </w:rPr>
              <w:t>ACAATGTACGCTGGTGAAATGAA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BE3868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hoI</w:t>
            </w:r>
          </w:p>
          <w:p w14:paraId="72ACE63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Mlu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E09ECB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Lew1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DCBA6D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Expression GFP-PEPCK 180-525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Δ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</w:rPr>
              <w:t>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/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eGFP-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80-525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]</w:t>
            </w:r>
          </w:p>
        </w:tc>
      </w:tr>
      <w:tr w:rsidR="00045800" w:rsidRPr="00437D3B" w14:paraId="6BB304ED" w14:textId="77777777" w:rsidTr="00F578DC">
        <w:trPr>
          <w:trHeight w:val="299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252106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F70BE5E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64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343F82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19418D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FP-PEPCK 214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989785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CTGTACAAG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CTCGAG</w:t>
            </w:r>
            <w:r w:rsidRPr="00437D3B">
              <w:rPr>
                <w:rFonts w:ascii="Arial" w:hAnsi="Arial" w:cs="Arial"/>
                <w:sz w:val="12"/>
                <w:szCs w:val="12"/>
              </w:rPr>
              <w:t>GCTAAC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ACGCGT</w:t>
            </w:r>
            <w:r w:rsidRPr="00437D3B">
              <w:rPr>
                <w:rFonts w:ascii="Arial" w:hAnsi="Arial" w:cs="Arial"/>
                <w:sz w:val="12"/>
                <w:szCs w:val="12"/>
              </w:rPr>
              <w:t>ACAATGGGTGACGTGACGGTCTT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9DAC76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hoI</w:t>
            </w:r>
          </w:p>
          <w:p w14:paraId="692152F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Mlu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E78108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Lew1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F1E626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Expression GFP-PEPCK 214-525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Δ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</w:rPr>
              <w:t>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/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eGFP-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214-525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]</w:t>
            </w:r>
          </w:p>
        </w:tc>
      </w:tr>
      <w:tr w:rsidR="00045800" w:rsidRPr="00437D3B" w14:paraId="4F8D61D7" w14:textId="77777777" w:rsidTr="00F578DC">
        <w:trPr>
          <w:trHeight w:val="204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D0F8AD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4E0D2FF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95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00B6BC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132CE1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gfpPEPCKtc3-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51A356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CTGTACAAG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CTCGAG</w:t>
            </w:r>
            <w:r w:rsidRPr="00437D3B">
              <w:rPr>
                <w:rFonts w:ascii="Arial" w:hAnsi="Arial" w:cs="Arial"/>
                <w:sz w:val="12"/>
                <w:szCs w:val="12"/>
              </w:rPr>
              <w:t>ACAATGCTTTCGAAGGCTGTTG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97FAED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ho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62988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Lew1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B82AF5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Expression GFP-PEPCK 321-525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Δ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</w:rPr>
              <w:t>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/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eGFP-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321-525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]</w:t>
            </w:r>
          </w:p>
        </w:tc>
      </w:tr>
      <w:tr w:rsidR="00045800" w:rsidRPr="00437D3B" w14:paraId="10C3927F" w14:textId="77777777" w:rsidTr="00F578DC">
        <w:trPr>
          <w:trHeight w:val="20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EF48A6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FC2F673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575743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5F8450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gfpPEPCKex1-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07D490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ATTCACCGGT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TCTAGA</w:t>
            </w:r>
            <w:r w:rsidRPr="00437D3B">
              <w:rPr>
                <w:rFonts w:ascii="Arial" w:hAnsi="Arial" w:cs="Arial"/>
                <w:sz w:val="12"/>
                <w:szCs w:val="12"/>
              </w:rPr>
              <w:t>CCTAACATATTAAAGACGCGAAG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1686F5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ba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E82FFA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Lew1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2961D88" w14:textId="77777777" w:rsidR="00045800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Expression GFP-PEPCK</w:t>
            </w:r>
          </w:p>
          <w:p w14:paraId="43F7B410" w14:textId="77777777" w:rsidR="00045800" w:rsidRPr="001E26D9" w:rsidRDefault="00045800" w:rsidP="00F578DC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Δ</w:t>
            </w:r>
            <w:r w:rsidRPr="00CC2524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</w:rPr>
              <w:t>pepck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/</w:t>
            </w:r>
            <w:r w:rsidRPr="00CC2524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eGFP-PEPCK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XXX-525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]</w:t>
            </w:r>
          </w:p>
        </w:tc>
      </w:tr>
      <w:tr w:rsidR="00045800" w:rsidRPr="00437D3B" w14:paraId="789771D4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D7CCF5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6DE9D09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53B276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64738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PEPCK-</w:t>
            </w:r>
          </w:p>
          <w:p w14:paraId="6DB1410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agNter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418D02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TCTACAGCCGTCTTCAACAATTAACATTTTACGTTCTTATACTTATATATTTCGTTGTGTATTGCCCAATCATAACACAgtataatgcagacctgctg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F773B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1F08B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CR</w:t>
            </w:r>
          </w:p>
          <w:p w14:paraId="679F7C5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roduct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7250E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N-terminal tag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TY-PEPCK]</w:t>
            </w:r>
          </w:p>
        </w:tc>
      </w:tr>
      <w:tr w:rsidR="00045800" w:rsidRPr="00437D3B" w14:paraId="12116346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F6DB35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D447092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59F759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16F191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PEPCK-</w:t>
            </w:r>
          </w:p>
          <w:p w14:paraId="1E217AB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agNter</w:t>
            </w:r>
          </w:p>
        </w:tc>
        <w:tc>
          <w:tcPr>
            <w:tcW w:w="4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56D9AA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TCAGTTGGGAGTCCTTTTCAAGCTTAAGAGCCCACTCCACCAACTCGGGGGCGGTGAGATTCTTGTGAATTATAGGAGCactacccgatcctgatcc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8D27AF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3BE0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5D79A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0B878A6C" w14:textId="77777777" w:rsidTr="00F578DC">
        <w:trPr>
          <w:trHeight w:val="200"/>
        </w:trPr>
        <w:tc>
          <w:tcPr>
            <w:tcW w:w="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textDirection w:val="btLr"/>
            <w:hideMark/>
          </w:tcPr>
          <w:p w14:paraId="401A394A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hr-HR"/>
              </w:rPr>
              <w:t>UGP</w:t>
            </w:r>
          </w:p>
          <w:p w14:paraId="4914A2F3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hr-HR"/>
              </w:rPr>
              <w:t>Tb927.10.13130</w:t>
            </w:r>
          </w:p>
        </w:tc>
        <w:tc>
          <w:tcPr>
            <w:tcW w:w="27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7BC20AA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3DF22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8068B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UGP3xMYC</w:t>
            </w:r>
          </w:p>
        </w:tc>
        <w:tc>
          <w:tcPr>
            <w:tcW w:w="40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3DE91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AAAATTCAC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AAGCTT</w:t>
            </w:r>
            <w:r w:rsidRPr="00437D3B">
              <w:rPr>
                <w:rFonts w:ascii="Arial" w:hAnsi="Arial" w:cs="Arial"/>
                <w:sz w:val="12"/>
                <w:szCs w:val="12"/>
              </w:rPr>
              <w:t>ACAATGCCGCTAAACCCTCCTTC</w:t>
            </w:r>
          </w:p>
        </w:tc>
        <w:tc>
          <w:tcPr>
            <w:tcW w:w="4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2391B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HindIII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9AC19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Lew100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01DE6D" w14:textId="77777777" w:rsidR="00045800" w:rsidRDefault="00045800" w:rsidP="00F578DC">
            <w:pP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Expression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-MYC, Δ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</w:rPr>
              <w:t>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/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-MYC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 xml:space="preserve">, 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TY-PEPCK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/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-MYC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 xml:space="preserve">,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Δ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</w:rPr>
              <w:t>pepck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/</w:t>
            </w:r>
          </w:p>
          <w:p w14:paraId="4EBEDF4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TY-PEPCK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/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-MYC]</w:t>
            </w:r>
          </w:p>
        </w:tc>
      </w:tr>
      <w:tr w:rsidR="00045800" w:rsidRPr="00437D3B" w14:paraId="3135D927" w14:textId="77777777" w:rsidTr="00F578DC">
        <w:trPr>
          <w:trHeight w:val="20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6017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03F159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4ED47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73A0A6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UGP3xMYC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8AF347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GATCGGCCGCC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CATATG</w:t>
            </w:r>
            <w:r w:rsidRPr="00437D3B">
              <w:rPr>
                <w:rFonts w:ascii="Arial" w:hAnsi="Arial" w:cs="Arial"/>
                <w:sz w:val="12"/>
                <w:szCs w:val="12"/>
              </w:rPr>
              <w:t>CTCGACTACCACAACCTCAT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47D9C7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NdeI</w:t>
            </w:r>
          </w:p>
        </w:tc>
        <w:tc>
          <w:tcPr>
            <w:tcW w:w="70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E8612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AE368B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66DC2F3F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D8738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FD4CB05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17D7C0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60BB9B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agNUGPFw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AE14D0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CAGAACGAACAGAAAAATACGCAAGCTCATAAGATCAGATACCTCGGAACGGTGTCAGTGTGTGCTGTTGTGTCACACGAgtataatgcagacctgctg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055807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2EAE4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CR</w:t>
            </w:r>
          </w:p>
          <w:p w14:paraId="58E17B9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roduct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50265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N-terminal tag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TY-UG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-485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]</w:t>
            </w:r>
          </w:p>
        </w:tc>
      </w:tr>
      <w:tr w:rsidR="00045800" w:rsidRPr="00437D3B" w14:paraId="1EBA9B6D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D7AF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83287CF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590C74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E398F5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agNUGPRv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13BC37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TCCTCAACACCTGATGCCTGCATTTTTTCCAAGCAGGCCAAAGCTGCCCCTGAAAAGGCTGAAGGAGGGTTTAGCGGCATactacccgatcctgatc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C63FB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70BA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3D6B3C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127117E8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E973C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0C32B9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02C65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A7FB6F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agCUGPFw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09C21B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GGTTATTAAAAATTTGAAGGAAGAGCCTCTGATCATTGGGAACGGACGCGTTCTTGACAATGAGGTTGTGGTAGTCGAGggttctggtagtggttc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C725F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308CB4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CR</w:t>
            </w:r>
          </w:p>
          <w:p w14:paraId="436A318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roduc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BFA519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-terminal tag </w:t>
            </w:r>
          </w:p>
          <w:p w14:paraId="2D1825D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-485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</w:p>
        </w:tc>
      </w:tr>
      <w:tr w:rsidR="00045800" w:rsidRPr="00437D3B" w14:paraId="5FA2141E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ECE7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8345586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19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AC1AD6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3270DD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nl-NL"/>
              </w:rPr>
              <w:t>UGP E6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C4A792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CCGGAAAGGAGAAACCGGCTATATACCCGAGAAGTCAATATTTCCGGTGGAATCTCTTCCCTTCCTTCAGGGTATCGAAggttctggtagtggttc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1584E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97BE2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CR</w:t>
            </w:r>
          </w:p>
          <w:p w14:paraId="6C668EC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roduc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580FD8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-terminal tag – truncation 1-66 </w:t>
            </w:r>
          </w:p>
          <w:p w14:paraId="308B009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-66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</w:p>
        </w:tc>
      </w:tr>
      <w:tr w:rsidR="00045800" w:rsidRPr="00437D3B" w14:paraId="374FD636" w14:textId="77777777" w:rsidTr="00F578DC">
        <w:trPr>
          <w:trHeight w:val="333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EAA16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F3E0851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37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D1CB7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0785FD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is-IS"/>
              </w:rPr>
              <w:t>N124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02790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CCTGCTACAGGTGAAGAATGGCCAGACGTTTCTTGACTTCACAGCCCTGCAGTTGGAGCATTTTCGTCAAGTGCGTAACggttctggtagtggttc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AE9CFE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6DA4F9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CR</w:t>
            </w:r>
          </w:p>
          <w:p w14:paraId="202B19D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roduc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089F38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-terminal tag – truncation 1-124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-124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  <w:r w:rsidRPr="00437D3B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</w:tr>
      <w:tr w:rsidR="00045800" w:rsidRPr="00437D3B" w14:paraId="422C3D93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D9A57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4AE9E61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51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FEAD4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A4A65E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is-IS"/>
              </w:rPr>
              <w:t>N17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334BC2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AGTATCCTACCTTGTACGAGGTGTTTGACTCAGACATCGAACTCATGCAAAACAGAGTGCCCAAGATAAGGCAAGACAATggttctggtagtggttc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228DC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DA5662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CR</w:t>
            </w:r>
          </w:p>
          <w:p w14:paraId="0D4BD63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roduc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16671E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-terminal tag – truncation  1-173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-173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</w:p>
        </w:tc>
      </w:tr>
      <w:tr w:rsidR="00045800" w:rsidRPr="00437D3B" w14:paraId="00696FE1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43130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63D0F10" w14:textId="77777777" w:rsidR="00045800" w:rsidRPr="00437D3B" w:rsidRDefault="00045800" w:rsidP="00F578D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67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F77C2C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077868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is-IS"/>
              </w:rPr>
              <w:t>A226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710B7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ACAGTAGTGGTAAGTTGGATTACCTGTTGGGCAAAGGCTACCGCTACATGTTTATATCAAACGGAGACAACCTTGGCGCGggttctggtagtggttc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FD28C7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B633A5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CR</w:t>
            </w:r>
          </w:p>
          <w:p w14:paraId="58C32E7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roduc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DB8BD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-terminal tag – truncation 1-226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-226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</w:p>
          <w:p w14:paraId="4B90787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59D1F10C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F5C2A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A38AE0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B78F6F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AA84DC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agCUGPRv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BDC86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TGCAAGTACTTGTGTGTACCACACTTTCCTAACCTCCCCCCCTTTTCTCTTTAGATGTGACAGGTAAGCTGTTTTATCACccaatttgagagacctgtg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CBD047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A61DB5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CR</w:t>
            </w:r>
          </w:p>
          <w:p w14:paraId="17279D5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product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CC40F6" w14:textId="77777777" w:rsidR="00045800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-terminal tag</w:t>
            </w:r>
          </w:p>
          <w:p w14:paraId="67E51134" w14:textId="77777777" w:rsidR="00045800" w:rsidRPr="001E26D9" w:rsidRDefault="00045800" w:rsidP="00F578DC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CC2524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-XXX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</w:p>
        </w:tc>
      </w:tr>
      <w:tr w:rsidR="00045800" w:rsidRPr="00437D3B" w14:paraId="2E122985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194E8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3E72DF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6DC610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F826DC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FwUGP-66-OL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9B971C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CAGAACGAACAGAAAAATACGCAAGCTCATAAGATCAGATACCTCGGAACGGTGTCAGTGTGTGCTGTTGTGTCACACGAATGACGAAGGGAGAAAACACTGC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A4E07D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E90110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E9594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onstruction of plasmid pGEM®-T Easy-UGP-66-TY by Overlapping PCR</w:t>
            </w:r>
          </w:p>
        </w:tc>
      </w:tr>
      <w:tr w:rsidR="00045800" w:rsidRPr="00437D3B" w14:paraId="1665E3C3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CFA66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E2FF4D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D0CF2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5A6AB3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RvUGP-66-OL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602ED0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ACCGGAACCACTACCAGAACCCTCGACTACCACAACCTCATTGT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94B875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194337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D86C5F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58584CF1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DF5E7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D37148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1A719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284170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UGPcTag-OL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0734BD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GACAATGAGGTTGTGGTAGTCGAGGGTTCTGGTAGTGGTTCCGG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231661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C25D81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2E0E25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7E13C1FF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8CA6D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EA936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624A5F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6FFB14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agCUGPRv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A409B48" w14:textId="77777777" w:rsidR="00045800" w:rsidRPr="00CC2524" w:rsidRDefault="00045800" w:rsidP="00F578DC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GB"/>
              </w:rPr>
            </w:pPr>
            <w:r w:rsidRPr="00CC2524">
              <w:rPr>
                <w:rFonts w:ascii="Arial" w:hAnsi="Arial" w:cs="Arial"/>
                <w:color w:val="000000" w:themeColor="text1"/>
                <w:sz w:val="12"/>
                <w:szCs w:val="12"/>
                <w:lang w:val="en-GB"/>
              </w:rPr>
              <w:t>TGCAAGTACTTGTGTGTACCACACTTTCCTAACCTCCCCCCCTTTTCTCTTTAGATGTGACAGGTAAGCTGTTTTATCACccaatttgagagacctgtgc</w:t>
            </w:r>
          </w:p>
          <w:p w14:paraId="6B91CC41" w14:textId="77777777" w:rsidR="00045800" w:rsidRPr="00D81ABE" w:rsidRDefault="00045800" w:rsidP="00F578DC">
            <w:pPr>
              <w:rPr>
                <w:rFonts w:ascii="Arial" w:hAnsi="Arial" w:cs="Arial"/>
                <w:color w:val="FF0000"/>
                <w:sz w:val="8"/>
                <w:szCs w:val="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355D52B" w14:textId="77777777" w:rsidR="00045800" w:rsidRPr="00D81ABE" w:rsidRDefault="00045800" w:rsidP="00F578DC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EDFC0B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8F019A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6D082D6A" w14:textId="77777777" w:rsidTr="00F578DC">
        <w:trPr>
          <w:trHeight w:val="497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0660A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AB6BAD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F2996B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883D41" w14:textId="77777777" w:rsidR="00045800" w:rsidRDefault="00045800" w:rsidP="00F578DC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FwUGPrecComp</w:t>
            </w:r>
          </w:p>
          <w:p w14:paraId="3AA2BEB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OL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7BD6C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CCATGGCGG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CCGCGG</w:t>
            </w: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CAGAACGAACAGAAAAATACGCAAGCTCATAAGATCAGATACCTCGGAACGGTGTCAGTGTGTGCTGTTGTGTCACACGAATGCCGCTAAACCCTCCTTCAGC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EBC87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Sac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76693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GEM®-T Easy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AAEBFF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-terminal tag 1-485 (Cloning rUGP in pGEM®-T Easy-UGP-66-TY)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rUG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-485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</w:p>
        </w:tc>
      </w:tr>
      <w:tr w:rsidR="00045800" w:rsidRPr="00437D3B" w14:paraId="257DB1E0" w14:textId="77777777" w:rsidTr="00F578DC">
        <w:trPr>
          <w:trHeight w:val="497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C339E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59189F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19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B66BF5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FC75B2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FwUGPrec66OL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FFB17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CCATGGCGG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  <w:lang w:val="en-GB"/>
              </w:rPr>
              <w:t>CCGCGG</w:t>
            </w: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CAGAACGAACAGAAAAATACGCAAGCTCATAAGATCAGATACCTCGGAACGGTGTCAGTGTGTGCTGTTGTGTCACACGAATGACGAAGGGAGAAAACACTGC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548101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Sac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89D8DD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GEM®-T Easy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F56F18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-terminal tag 66-485 (Cloning rUGP-66 in pGEM®-T Easy-UGP-66-TY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rUGP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66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-485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</w:p>
        </w:tc>
      </w:tr>
      <w:tr w:rsidR="00045800" w:rsidRPr="00437D3B" w14:paraId="22FAF5C5" w14:textId="77777777" w:rsidTr="00F578DC">
        <w:trPr>
          <w:trHeight w:val="497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1D975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43006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37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74350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A2443A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FwUGP124OL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C44819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CATGGCGG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CCGCGG</w:t>
            </w:r>
            <w:r w:rsidRPr="00437D3B">
              <w:rPr>
                <w:rFonts w:ascii="Arial" w:hAnsi="Arial" w:cs="Arial"/>
                <w:sz w:val="12"/>
                <w:szCs w:val="12"/>
              </w:rPr>
              <w:t>CAGAACGAACAGAAAAATACGCAAGCTCATAAGATCAGATACCTCGGAACGGTGTCAGTGTGTGCTGTTGTGTCACACGAATGTGTAACGTGCCGTTTATGCT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B2D280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Sac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E6431C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GEM®-T Easy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4D7B9A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-terminal tag 124-458 (Cloning rUGP-124 in pGEM®-T Easy-UGP-66-TY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rUGP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124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-485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</w:p>
        </w:tc>
      </w:tr>
      <w:tr w:rsidR="00045800" w:rsidRPr="00437D3B" w14:paraId="24114630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34AD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94A6CB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738E60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CDD233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UGPrec66OL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A9D915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TGTGTGTACCTC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AAGCTT</w:t>
            </w:r>
            <w:r w:rsidRPr="00437D3B">
              <w:rPr>
                <w:rFonts w:ascii="Arial" w:hAnsi="Arial" w:cs="Arial"/>
                <w:sz w:val="12"/>
                <w:szCs w:val="12"/>
              </w:rPr>
              <w:t>AGAACCGGAACCGGAACCACTACCAGAACCCTCGACTACCACAACCTCATTGT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DD504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HindIII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A5EA5D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GEM®-T Easy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C0DEDD8" w14:textId="77777777" w:rsidR="00045800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-terminal tag rUGP</w:t>
            </w:r>
          </w:p>
          <w:p w14:paraId="6D6A5A26" w14:textId="77777777" w:rsidR="00045800" w:rsidRPr="001E26D9" w:rsidRDefault="00045800" w:rsidP="00F578DC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CC2524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rUGP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  <w:vertAlign w:val="subscript"/>
              </w:rPr>
              <w:t>XXX-485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-TY]</w:t>
            </w:r>
          </w:p>
        </w:tc>
      </w:tr>
      <w:tr w:rsidR="00045800" w:rsidRPr="00437D3B" w14:paraId="350CC312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BE65F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459CBD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3ED78D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413DA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ru-RU"/>
              </w:rPr>
              <w:t>UGPo5'5'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9E7D59C" w14:textId="77777777" w:rsidR="00045800" w:rsidRPr="00CC2524" w:rsidRDefault="00045800" w:rsidP="00F578DC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2524">
              <w:rPr>
                <w:rFonts w:ascii="Arial" w:hAnsi="Arial" w:cs="Arial"/>
                <w:color w:val="000000" w:themeColor="text1"/>
                <w:sz w:val="12"/>
                <w:szCs w:val="12"/>
              </w:rPr>
              <w:t>ACATGAAGAATGGGAAGATATTGATG*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DFAB1B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7F9C0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92AD3D" w14:textId="77777777" w:rsidR="00045800" w:rsidRPr="00D81ABE" w:rsidRDefault="00045800" w:rsidP="00F578DC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1E26D9">
              <w:rPr>
                <w:rFonts w:ascii="Arial" w:hAnsi="Arial" w:cs="Arial"/>
                <w:sz w:val="12"/>
                <w:szCs w:val="12"/>
              </w:rPr>
              <w:t xml:space="preserve">Confirm </w:t>
            </w:r>
            <w:r w:rsidRPr="001E26D9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in situ </w:t>
            </w:r>
            <w:r w:rsidRPr="001E26D9">
              <w:rPr>
                <w:rFonts w:ascii="Arial" w:hAnsi="Arial" w:cs="Arial"/>
                <w:sz w:val="12"/>
                <w:szCs w:val="12"/>
              </w:rPr>
              <w:t xml:space="preserve">tagging </w:t>
            </w:r>
            <w:r w:rsidRPr="00CC2524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and </w:t>
            </w:r>
            <w:r w:rsidRPr="00CC2524">
              <w:rPr>
                <w:rFonts w:ascii="Arial" w:hAnsi="Arial" w:cs="Arial"/>
                <w:iCs/>
                <w:color w:val="000000" w:themeColor="text1"/>
                <w:sz w:val="12"/>
                <w:szCs w:val="12"/>
              </w:rPr>
              <w:t>∆</w:t>
            </w:r>
            <w:r w:rsidRPr="00CC2524">
              <w:rPr>
                <w:rFonts w:ascii="Arial" w:hAnsi="Arial" w:cs="Arial"/>
                <w:i/>
                <w:iCs/>
                <w:color w:val="000000" w:themeColor="text1"/>
                <w:sz w:val="12"/>
                <w:szCs w:val="12"/>
              </w:rPr>
              <w:t>ugp</w:t>
            </w:r>
            <w:r w:rsidRPr="00CC2524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5’UTR (*)</w:t>
            </w:r>
          </w:p>
        </w:tc>
      </w:tr>
      <w:tr w:rsidR="00045800" w:rsidRPr="00437D3B" w14:paraId="6FA8D937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44F1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B7A54F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F1A18A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7310D8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ru-RU"/>
              </w:rPr>
              <w:t>UGPo5'3'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FE17AE4" w14:textId="77777777" w:rsidR="00045800" w:rsidRPr="00CC2524" w:rsidRDefault="00045800" w:rsidP="00F578DC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CC2524">
              <w:rPr>
                <w:rFonts w:ascii="Arial" w:hAnsi="Arial" w:cs="Arial"/>
                <w:color w:val="000000" w:themeColor="text1"/>
                <w:sz w:val="12"/>
                <w:szCs w:val="12"/>
              </w:rPr>
              <w:t>CGAGTTCATCAGCATAAACGG*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8345E2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C0D22D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EFF353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3AE0FA16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A1FE3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0A1E80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E4F5E4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5E004A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tr-TR"/>
              </w:rPr>
              <w:t>rUGPo5’3’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1EA20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CATTAGAAATGAACATATAC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83AC50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1A5794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429990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49D41A2F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E6F59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683BE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FCFFB6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8EC14A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rUGPTYoFw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3E219A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GTCATGCGTAATCCGAAAAC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3FFB9C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4859B3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9F999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onfirm </w:t>
            </w:r>
            <w:r w:rsidRPr="00437D3B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in situ </w:t>
            </w:r>
            <w:r w:rsidRPr="00437D3B">
              <w:rPr>
                <w:rFonts w:ascii="Arial" w:hAnsi="Arial" w:cs="Arial"/>
                <w:sz w:val="12"/>
                <w:szCs w:val="12"/>
              </w:rPr>
              <w:t>tagging</w:t>
            </w:r>
          </w:p>
        </w:tc>
      </w:tr>
      <w:tr w:rsidR="00045800" w:rsidRPr="00437D3B" w14:paraId="54558125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FD5F3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B3B325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906767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7FB84A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en-GB"/>
              </w:rPr>
              <w:t>rUGPTYoRv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71DCBB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GTACACAGCGGCATAGATT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1C464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0BFF63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F567F1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4717C7D5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485DB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63FA67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2E3236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D1713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pUGP-S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3F14C8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GCAAAA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  <w:lang w:val="fr-FR"/>
              </w:rPr>
              <w:t>AAGCTT</w:t>
            </w: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GCCCAAGATAAGGCAAGACAAT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4B11D96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HindIII</w:t>
            </w:r>
          </w:p>
        </w:tc>
        <w:tc>
          <w:tcPr>
            <w:tcW w:w="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CEB9D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i-FI"/>
              </w:rPr>
              <w:t>pLew100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BB0F2B" w14:textId="77777777" w:rsidR="00045800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Cassette sense RNAi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  <w:p w14:paraId="7A41BDB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RNAi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 xml:space="preserve">UGP-H10, 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RNAi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 xml:space="preserve">UGP-E4, 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RNAi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/</w:t>
            </w:r>
            <w:r w:rsidRPr="00437D3B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rUGP-GPDH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]</w:t>
            </w:r>
          </w:p>
        </w:tc>
      </w:tr>
      <w:tr w:rsidR="00045800" w:rsidRPr="00437D3B" w14:paraId="1002B464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5A129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88901E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B19DD7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A5312F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pUGP-S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0CB3E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CTGTCC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  <w:lang w:val="fr-FR"/>
              </w:rPr>
              <w:t>CTCGAG</w:t>
            </w: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TTCACCGTCTTGGGGTTTCGCAT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25D802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i-FI"/>
              </w:rPr>
              <w:t>XhoI</w:t>
            </w:r>
          </w:p>
        </w:tc>
        <w:tc>
          <w:tcPr>
            <w:tcW w:w="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219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7B7C4B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2753CA" w14:paraId="6C627AE6" w14:textId="77777777" w:rsidTr="00F578DC">
        <w:trPr>
          <w:trHeight w:val="20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CF293C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06DB28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B667C5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BD28B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pUGP-AS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CED74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TGCGGC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  <w:lang w:val="fr-FR"/>
              </w:rPr>
              <w:t>AAGCTT</w:t>
            </w: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CGCCAC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  <w:lang w:val="fr-FR"/>
              </w:rPr>
              <w:t>CTCGAG</w:t>
            </w: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CTGGTACACCTTCGTTGATTGA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E25BBD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HindIII</w:t>
            </w:r>
          </w:p>
          <w:p w14:paraId="78A453B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hoI</w:t>
            </w:r>
          </w:p>
        </w:tc>
        <w:tc>
          <w:tcPr>
            <w:tcW w:w="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2D66A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i-FI"/>
              </w:rPr>
              <w:t>pLew100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C90625" w14:textId="77777777" w:rsidR="00045800" w:rsidRPr="00FF7152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FF7152">
              <w:rPr>
                <w:rFonts w:ascii="Arial" w:hAnsi="Arial" w:cs="Arial"/>
                <w:sz w:val="12"/>
                <w:szCs w:val="12"/>
              </w:rPr>
              <w:t xml:space="preserve">Cassette antisense RNAi </w:t>
            </w:r>
          </w:p>
          <w:p w14:paraId="2DFD6041" w14:textId="77777777" w:rsidR="00045800" w:rsidRPr="00FF7152" w:rsidRDefault="00045800" w:rsidP="00F578DC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FF7152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FF7152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RNAi</w:t>
            </w:r>
            <w:r w:rsidRPr="00FF7152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 xml:space="preserve">UGP-H10, </w:t>
            </w:r>
            <w:r w:rsidRPr="00FF7152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RNAi</w:t>
            </w:r>
            <w:r w:rsidRPr="00FF7152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 xml:space="preserve">UGP-E4, </w:t>
            </w:r>
            <w:r w:rsidRPr="00FF7152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RNAi</w:t>
            </w:r>
            <w:r w:rsidRPr="00FF7152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/</w:t>
            </w:r>
            <w:r w:rsidRPr="00FF7152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FF7152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rUGP-GPDH]</w:t>
            </w:r>
          </w:p>
        </w:tc>
      </w:tr>
      <w:tr w:rsidR="00045800" w:rsidRPr="00437D3B" w14:paraId="0F9A4643" w14:textId="77777777" w:rsidTr="00F578DC">
        <w:trPr>
          <w:trHeight w:val="20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1A8DE" w14:textId="77777777" w:rsidR="00045800" w:rsidRPr="007516DD" w:rsidRDefault="00045800" w:rsidP="00F578DC">
            <w:pPr>
              <w:rPr>
                <w:rFonts w:ascii="Arial" w:hAnsi="Arial" w:cs="Arial"/>
                <w:sz w:val="12"/>
                <w:szCs w:val="12"/>
                <w:rPrChange w:id="0" w:author="Oriana" w:date="2021-03-26T21:48:00Z">
                  <w:rPr>
                    <w:rFonts w:ascii="Arial" w:hAnsi="Arial" w:cs="Arial"/>
                    <w:sz w:val="12"/>
                    <w:szCs w:val="12"/>
                    <w:lang w:val="fr-FR"/>
                  </w:rPr>
                </w:rPrChange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58801EC" w14:textId="77777777" w:rsidR="00045800" w:rsidRPr="007516DD" w:rsidRDefault="00045800" w:rsidP="00F578DC">
            <w:pPr>
              <w:rPr>
                <w:rFonts w:ascii="Arial" w:hAnsi="Arial" w:cs="Arial"/>
                <w:sz w:val="12"/>
                <w:szCs w:val="12"/>
                <w:rPrChange w:id="1" w:author="Oriana" w:date="2021-03-26T21:48:00Z">
                  <w:rPr>
                    <w:rFonts w:ascii="Arial" w:hAnsi="Arial" w:cs="Arial"/>
                    <w:sz w:val="12"/>
                    <w:szCs w:val="12"/>
                    <w:lang w:val="fr-FR"/>
                  </w:rPr>
                </w:rPrChange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DBE9A3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2E335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pUGP-AS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B75C11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AACAGA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  <w:lang w:val="fr-FR"/>
              </w:rPr>
              <w:t>GGATCC</w:t>
            </w:r>
            <w:r w:rsidRPr="00437D3B">
              <w:rPr>
                <w:rFonts w:ascii="Arial" w:hAnsi="Arial" w:cs="Arial"/>
                <w:sz w:val="12"/>
                <w:szCs w:val="12"/>
                <w:lang w:val="fr-FR"/>
              </w:rPr>
              <w:t>AAGATAAGGCAAGACAATTT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F7D79A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fi-FI"/>
              </w:rPr>
              <w:t>BamHI</w:t>
            </w:r>
          </w:p>
        </w:tc>
        <w:tc>
          <w:tcPr>
            <w:tcW w:w="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1D86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0C70F1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448D046F" w14:textId="77777777" w:rsidTr="00F578DC">
        <w:trPr>
          <w:trHeight w:val="34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86439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5DAF99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CA6605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5C9AEF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UGP5UTR-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549DB4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TGTGT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CCATGG</w:t>
            </w:r>
            <w:r w:rsidRPr="00437D3B">
              <w:rPr>
                <w:rFonts w:ascii="Arial" w:hAnsi="Arial" w:cs="Arial"/>
                <w:sz w:val="12"/>
                <w:szCs w:val="12"/>
              </w:rPr>
              <w:t>GTGAGT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GTTAAC</w:t>
            </w:r>
            <w:r w:rsidRPr="00437D3B">
              <w:rPr>
                <w:rFonts w:ascii="Arial" w:hAnsi="Arial" w:cs="Arial"/>
                <w:sz w:val="12"/>
                <w:szCs w:val="12"/>
              </w:rPr>
              <w:t>GAACACACACTCACACACAT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D6EDAD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NcoI</w:t>
            </w:r>
          </w:p>
          <w:p w14:paraId="40CE109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HpaI</w:t>
            </w:r>
          </w:p>
        </w:tc>
        <w:tc>
          <w:tcPr>
            <w:tcW w:w="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60652D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GEM®-T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1638C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assette 5'UTR </w:t>
            </w:r>
            <w:r w:rsidRPr="00437D3B">
              <w:rPr>
                <w:rFonts w:ascii="Arial" w:hAnsi="Arial" w:cs="Arial"/>
                <w:iCs/>
                <w:sz w:val="12"/>
                <w:szCs w:val="12"/>
              </w:rPr>
              <w:t>∆</w:t>
            </w:r>
            <w:r w:rsidRPr="00437D3B">
              <w:rPr>
                <w:rFonts w:ascii="Arial" w:hAnsi="Arial" w:cs="Arial"/>
                <w:i/>
                <w:iCs/>
                <w:sz w:val="12"/>
                <w:szCs w:val="12"/>
              </w:rPr>
              <w:t>ugp</w:t>
            </w:r>
            <w:r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437D3B">
              <w:rPr>
                <w:rFonts w:ascii="Arial" w:hAnsi="Arial" w:cs="Arial"/>
                <w:iCs/>
                <w:color w:val="595959" w:themeColor="text1" w:themeTint="A6"/>
                <w:sz w:val="12"/>
                <w:szCs w:val="12"/>
              </w:rPr>
              <w:t>∆</w:t>
            </w:r>
            <w:r w:rsidRPr="00437D3B">
              <w:rPr>
                <w:rFonts w:ascii="Arial" w:hAnsi="Arial" w:cs="Arial"/>
                <w:i/>
                <w:iCs/>
                <w:color w:val="595959" w:themeColor="text1" w:themeTint="A6"/>
                <w:sz w:val="12"/>
                <w:szCs w:val="12"/>
              </w:rPr>
              <w:t>ugp/</w:t>
            </w:r>
            <w:r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r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 xml:space="preserve">UGP, </w:t>
            </w:r>
            <w:r w:rsidRPr="00437D3B">
              <w:rPr>
                <w:rFonts w:ascii="Arial" w:hAnsi="Arial" w:cs="Arial"/>
                <w:iCs/>
                <w:color w:val="595959" w:themeColor="text1" w:themeTint="A6"/>
                <w:sz w:val="12"/>
                <w:szCs w:val="12"/>
              </w:rPr>
              <w:t>∆</w:t>
            </w:r>
            <w:r w:rsidRPr="00437D3B">
              <w:rPr>
                <w:rFonts w:ascii="Arial" w:hAnsi="Arial" w:cs="Arial"/>
                <w:i/>
                <w:iCs/>
                <w:color w:val="595959" w:themeColor="text1" w:themeTint="A6"/>
                <w:sz w:val="12"/>
                <w:szCs w:val="12"/>
              </w:rPr>
              <w:t>ugp/</w:t>
            </w:r>
            <w:r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r</w:t>
            </w:r>
            <w: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UGP-GPDH</w:t>
            </w:r>
            <w:r w:rsidRPr="00437D3B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]</w:t>
            </w:r>
          </w:p>
        </w:tc>
      </w:tr>
      <w:tr w:rsidR="00045800" w:rsidRPr="00437D3B" w14:paraId="7F7353BA" w14:textId="77777777" w:rsidTr="00F578DC">
        <w:trPr>
          <w:trHeight w:val="20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EFDD8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D118D2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560212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3E499C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UGP5UTR-3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3ED35F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AGGAGG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CTCGAG</w:t>
            </w:r>
            <w:r w:rsidRPr="00437D3B">
              <w:rPr>
                <w:rFonts w:ascii="Arial" w:hAnsi="Arial" w:cs="Arial"/>
                <w:sz w:val="12"/>
                <w:szCs w:val="12"/>
              </w:rPr>
              <w:t>CGGCAT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TCTAGA</w:t>
            </w:r>
            <w:r w:rsidRPr="00437D3B">
              <w:rPr>
                <w:rFonts w:ascii="Arial" w:hAnsi="Arial" w:cs="Arial"/>
                <w:sz w:val="12"/>
                <w:szCs w:val="12"/>
              </w:rPr>
              <w:t>ACACAACAGCACACACTGACA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E3D606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hoI</w:t>
            </w:r>
          </w:p>
          <w:p w14:paraId="33A78D4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baI</w:t>
            </w:r>
          </w:p>
        </w:tc>
        <w:tc>
          <w:tcPr>
            <w:tcW w:w="7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E7E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4E77B5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089A01C1" w14:textId="77777777" w:rsidTr="00F578DC">
        <w:trPr>
          <w:trHeight w:val="20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5FFD56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B867BF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14ECDF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740FDD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UGP3UTR-5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355D00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AATGAG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TCTAGA</w:t>
            </w:r>
            <w:r w:rsidRPr="00437D3B">
              <w:rPr>
                <w:rFonts w:ascii="Arial" w:hAnsi="Arial" w:cs="Arial"/>
                <w:sz w:val="12"/>
                <w:szCs w:val="12"/>
              </w:rPr>
              <w:t>GTAGTC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AAGCTT</w:t>
            </w:r>
            <w:r w:rsidRPr="00437D3B">
              <w:rPr>
                <w:rFonts w:ascii="Arial" w:hAnsi="Arial" w:cs="Arial"/>
                <w:sz w:val="12"/>
                <w:szCs w:val="12"/>
              </w:rPr>
              <w:t>GTGATAAAACAGCTTACCTGTCAC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E1B8B7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baI</w:t>
            </w:r>
          </w:p>
          <w:p w14:paraId="51C2410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HindIII</w:t>
            </w:r>
          </w:p>
        </w:tc>
        <w:tc>
          <w:tcPr>
            <w:tcW w:w="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45797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GEM®-T</w:t>
            </w: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52A959" w14:textId="77777777" w:rsidR="00045800" w:rsidRDefault="00045800" w:rsidP="00F578DC">
            <w:pPr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assette 3'UTR </w:t>
            </w:r>
            <w:r w:rsidRPr="00437D3B">
              <w:rPr>
                <w:rFonts w:ascii="Arial" w:hAnsi="Arial" w:cs="Arial"/>
                <w:iCs/>
                <w:sz w:val="12"/>
                <w:szCs w:val="12"/>
              </w:rPr>
              <w:t>∆</w:t>
            </w:r>
            <w:r w:rsidRPr="00437D3B">
              <w:rPr>
                <w:rFonts w:ascii="Arial" w:hAnsi="Arial" w:cs="Arial"/>
                <w:i/>
                <w:iCs/>
                <w:sz w:val="12"/>
                <w:szCs w:val="12"/>
              </w:rPr>
              <w:t>ugp</w:t>
            </w:r>
            <w:r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 </w:t>
            </w:r>
          </w:p>
          <w:p w14:paraId="36377541" w14:textId="77777777" w:rsidR="00045800" w:rsidRPr="00491D4D" w:rsidRDefault="00045800" w:rsidP="00F578DC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[</w:t>
            </w:r>
            <w:r w:rsidRPr="00CC2524">
              <w:rPr>
                <w:rFonts w:ascii="Arial" w:hAnsi="Arial" w:cs="Arial"/>
                <w:iCs/>
                <w:color w:val="595959" w:themeColor="text1" w:themeTint="A6"/>
                <w:sz w:val="12"/>
                <w:szCs w:val="12"/>
              </w:rPr>
              <w:t>∆</w:t>
            </w:r>
            <w:r w:rsidRPr="00CC2524">
              <w:rPr>
                <w:rFonts w:ascii="Arial" w:hAnsi="Arial" w:cs="Arial"/>
                <w:i/>
                <w:iCs/>
                <w:color w:val="595959" w:themeColor="text1" w:themeTint="A6"/>
                <w:sz w:val="12"/>
                <w:szCs w:val="12"/>
              </w:rPr>
              <w:t>ugp/</w:t>
            </w:r>
            <w:r w:rsidRPr="00CC2524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 xml:space="preserve">rUGP, </w:t>
            </w:r>
            <w:r w:rsidRPr="00CC2524">
              <w:rPr>
                <w:rFonts w:ascii="Arial" w:hAnsi="Arial" w:cs="Arial"/>
                <w:iCs/>
                <w:color w:val="595959" w:themeColor="text1" w:themeTint="A6"/>
                <w:sz w:val="12"/>
                <w:szCs w:val="12"/>
              </w:rPr>
              <w:t>∆</w:t>
            </w:r>
            <w:r w:rsidRPr="00CC2524">
              <w:rPr>
                <w:rFonts w:ascii="Arial" w:hAnsi="Arial" w:cs="Arial"/>
                <w:i/>
                <w:iCs/>
                <w:color w:val="595959" w:themeColor="text1" w:themeTint="A6"/>
                <w:sz w:val="12"/>
                <w:szCs w:val="12"/>
              </w:rPr>
              <w:t>ugp/</w:t>
            </w:r>
            <w:r w:rsidRPr="00CC2524">
              <w:rPr>
                <w:rFonts w:ascii="Arial" w:hAnsi="Arial" w:cs="Arial"/>
                <w:i/>
                <w:color w:val="595959" w:themeColor="text1" w:themeTint="A6"/>
                <w:sz w:val="12"/>
                <w:szCs w:val="12"/>
                <w:vertAlign w:val="superscript"/>
              </w:rPr>
              <w:t>EXP</w:t>
            </w:r>
            <w:r w:rsidRPr="00CC2524">
              <w:rPr>
                <w:rFonts w:ascii="Arial" w:hAnsi="Arial" w:cs="Arial"/>
                <w:color w:val="595959" w:themeColor="text1" w:themeTint="A6"/>
                <w:sz w:val="12"/>
                <w:szCs w:val="12"/>
              </w:rPr>
              <w:t>rUGP-GPDH]</w:t>
            </w:r>
          </w:p>
        </w:tc>
      </w:tr>
      <w:tr w:rsidR="00045800" w:rsidRPr="00437D3B" w14:paraId="3AC7ECED" w14:textId="77777777" w:rsidTr="00F578DC">
        <w:trPr>
          <w:trHeight w:val="200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41F300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8140F14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493686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61A089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PUGP3UTR-3</w:t>
            </w:r>
          </w:p>
        </w:tc>
        <w:tc>
          <w:tcPr>
            <w:tcW w:w="40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FC897B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TGTTTT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CTCGAG</w:t>
            </w:r>
            <w:r w:rsidRPr="00437D3B">
              <w:rPr>
                <w:rFonts w:ascii="Arial" w:hAnsi="Arial" w:cs="Arial"/>
                <w:sz w:val="12"/>
                <w:szCs w:val="12"/>
              </w:rPr>
              <w:t>AAAGGT</w:t>
            </w:r>
            <w:r w:rsidRPr="00437D3B">
              <w:rPr>
                <w:rFonts w:ascii="Arial" w:hAnsi="Arial" w:cs="Arial"/>
                <w:sz w:val="12"/>
                <w:szCs w:val="12"/>
                <w:u w:val="single"/>
              </w:rPr>
              <w:t>GTTAAC</w:t>
            </w:r>
            <w:r w:rsidRPr="00437D3B">
              <w:rPr>
                <w:rFonts w:ascii="Arial" w:hAnsi="Arial" w:cs="Arial"/>
                <w:sz w:val="12"/>
                <w:szCs w:val="12"/>
              </w:rPr>
              <w:t>AAACACACACTGTTCCCAATT</w:t>
            </w:r>
          </w:p>
        </w:tc>
        <w:tc>
          <w:tcPr>
            <w:tcW w:w="4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D723CD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XhoI</w:t>
            </w:r>
          </w:p>
          <w:p w14:paraId="12952F1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HpaI</w:t>
            </w:r>
          </w:p>
        </w:tc>
        <w:tc>
          <w:tcPr>
            <w:tcW w:w="70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3C728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right w:val="single" w:sz="4" w:space="0" w:color="000000"/>
            </w:tcBorders>
            <w:vAlign w:val="center"/>
            <w:hideMark/>
          </w:tcPr>
          <w:p w14:paraId="2A02717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45800" w:rsidRPr="00437D3B" w14:paraId="3DAFCFFC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90A4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B6C18E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D03A72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F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030C2EA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ru-RU"/>
              </w:rPr>
              <w:t>UGPo3'5'</w:t>
            </w:r>
          </w:p>
        </w:tc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9B2379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GAAGCAGTAGTGGTTCCAAG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050B789F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41F1A4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40815E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 xml:space="preserve">Confirm </w:t>
            </w:r>
            <w:r w:rsidRPr="00437D3B">
              <w:rPr>
                <w:rFonts w:ascii="Arial" w:hAnsi="Arial" w:cs="Arial"/>
                <w:iCs/>
                <w:sz w:val="12"/>
                <w:szCs w:val="12"/>
              </w:rPr>
              <w:t>∆</w:t>
            </w:r>
            <w:r w:rsidRPr="00437D3B">
              <w:rPr>
                <w:rFonts w:ascii="Arial" w:hAnsi="Arial" w:cs="Arial"/>
                <w:i/>
                <w:iCs/>
                <w:sz w:val="12"/>
                <w:szCs w:val="12"/>
              </w:rPr>
              <w:t>ugp</w:t>
            </w:r>
            <w:r w:rsidRPr="00437D3B">
              <w:rPr>
                <w:rFonts w:ascii="Arial" w:hAnsi="Arial" w:cs="Arial"/>
                <w:sz w:val="12"/>
                <w:szCs w:val="12"/>
              </w:rPr>
              <w:t xml:space="preserve"> 3’UTR</w:t>
            </w:r>
          </w:p>
        </w:tc>
      </w:tr>
      <w:tr w:rsidR="00045800" w:rsidRPr="00437D3B" w14:paraId="18E9011F" w14:textId="77777777" w:rsidTr="00F578DC">
        <w:trPr>
          <w:trHeight w:val="198"/>
        </w:trPr>
        <w:tc>
          <w:tcPr>
            <w:tcW w:w="3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CAD269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78" w:type="dxa"/>
            <w:tcBorders>
              <w:top w:val="nil"/>
              <w:left w:val="single" w:sz="4" w:space="0" w:color="000000"/>
              <w:bottom w:val="single" w:sz="4" w:space="0" w:color="000000" w:themeColor="text1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2BF6D425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37356CA7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Rv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17961B03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  <w:lang w:val="ru-RU"/>
              </w:rPr>
              <w:t>UGPo3'3''</w:t>
            </w:r>
          </w:p>
        </w:tc>
        <w:tc>
          <w:tcPr>
            <w:tcW w:w="40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7496FB7B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  <w:r w:rsidRPr="00437D3B">
              <w:rPr>
                <w:rFonts w:ascii="Arial" w:hAnsi="Arial" w:cs="Arial"/>
                <w:sz w:val="12"/>
                <w:szCs w:val="12"/>
              </w:rPr>
              <w:t>GCTGACTAACACAAACCATGTATC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5F3AA321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hideMark/>
          </w:tcPr>
          <w:p w14:paraId="67911628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938" w:type="dxa"/>
            <w:vMerge/>
            <w:tcBorders>
              <w:top w:val="nil"/>
              <w:left w:val="nil"/>
              <w:bottom w:val="single" w:sz="4" w:space="0" w:color="000000" w:themeColor="text1"/>
              <w:right w:val="single" w:sz="4" w:space="0" w:color="000000"/>
            </w:tcBorders>
            <w:vAlign w:val="center"/>
            <w:hideMark/>
          </w:tcPr>
          <w:p w14:paraId="440BEF52" w14:textId="77777777" w:rsidR="00045800" w:rsidRPr="00437D3B" w:rsidRDefault="00045800" w:rsidP="00F578DC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3DDCBE0E" w14:textId="77777777" w:rsidR="00045800" w:rsidRDefault="00045800" w:rsidP="00045800">
      <w:pPr>
        <w:ind w:right="-8"/>
        <w:jc w:val="both"/>
        <w:rPr>
          <w:lang w:val="en-GB"/>
        </w:rPr>
      </w:pPr>
      <w:bookmarkStart w:id="2" w:name="_GoBack"/>
      <w:bookmarkEnd w:id="2"/>
    </w:p>
    <w:sectPr w:rsidR="00045800" w:rsidSect="00CD3AE8">
      <w:footerReference w:type="default" r:id="rId7"/>
      <w:pgSz w:w="11900" w:h="16840"/>
      <w:pgMar w:top="1418" w:right="1418" w:bottom="1418" w:left="1134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F6E377" w14:textId="77777777" w:rsidR="00000000" w:rsidRDefault="006D49B8">
      <w:r>
        <w:separator/>
      </w:r>
    </w:p>
  </w:endnote>
  <w:endnote w:type="continuationSeparator" w:id="0">
    <w:p w14:paraId="3BB8B394" w14:textId="77777777" w:rsidR="00000000" w:rsidRDefault="006D4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5E35A3" w14:textId="77777777" w:rsidR="00C457AF" w:rsidRDefault="00045800" w:rsidP="00A45AFD">
    <w:pPr>
      <w:pStyle w:val="Piedd"/>
      <w:jc w:val="center"/>
    </w:pPr>
    <w:r>
      <w:rPr>
        <w:rStyle w:val="Numrodep"/>
      </w:rPr>
      <w:fldChar w:fldCharType="begin"/>
    </w:r>
    <w:r>
      <w:rPr>
        <w:rStyle w:val="Numrodep"/>
      </w:rPr>
      <w:instrText xml:space="preserve"> PAGE </w:instrText>
    </w:r>
    <w:r>
      <w:rPr>
        <w:rStyle w:val="Numrodep"/>
      </w:rPr>
      <w:fldChar w:fldCharType="separate"/>
    </w:r>
    <w:r w:rsidR="006D49B8">
      <w:rPr>
        <w:rStyle w:val="Numrodep"/>
        <w:noProof/>
      </w:rPr>
      <w:t>1</w:t>
    </w:r>
    <w:r>
      <w:rPr>
        <w:rStyle w:val="Numrodep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73F6FA" w14:textId="77777777" w:rsidR="00000000" w:rsidRDefault="006D49B8">
      <w:r>
        <w:separator/>
      </w:r>
    </w:p>
  </w:footnote>
  <w:footnote w:type="continuationSeparator" w:id="0">
    <w:p w14:paraId="0E5636CD" w14:textId="77777777" w:rsidR="00000000" w:rsidRDefault="006D4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800"/>
    <w:rsid w:val="00045800"/>
    <w:rsid w:val="006D49B8"/>
    <w:rsid w:val="007533CD"/>
    <w:rsid w:val="00DB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3C1FE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800"/>
    <w:rPr>
      <w:rFonts w:eastAsia="Times New Roman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val="en-GB" w:bidi="ar-SA"/>
    </w:rPr>
  </w:style>
  <w:style w:type="paragraph" w:customStyle="1" w:styleId="Piedd">
    <w:name w:val="Pied d"/>
    <w:basedOn w:val="Normal"/>
    <w:semiHidden/>
    <w:rsid w:val="00045800"/>
    <w:pPr>
      <w:tabs>
        <w:tab w:val="center" w:pos="4703"/>
        <w:tab w:val="right" w:pos="9406"/>
      </w:tabs>
    </w:pPr>
  </w:style>
  <w:style w:type="character" w:customStyle="1" w:styleId="Numrodep">
    <w:name w:val="Numéro de p"/>
    <w:rsid w:val="00045800"/>
    <w:rPr>
      <w:rFonts w:cs="Times New Roman"/>
    </w:rPr>
  </w:style>
  <w:style w:type="paragraph" w:customStyle="1" w:styleId="TableContents">
    <w:name w:val="Table Contents"/>
    <w:basedOn w:val="Normal"/>
    <w:qFormat/>
    <w:rsid w:val="00045800"/>
    <w:pPr>
      <w:widowControl w:val="0"/>
      <w:suppressLineNumbers/>
      <w:suppressAutoHyphens/>
    </w:pPr>
    <w:rPr>
      <w:rFonts w:eastAsiaTheme="minorEastAsia"/>
      <w:lang w:val="en-GB" w:eastAsia="en-US" w:bidi="ar-SA"/>
    </w:rPr>
  </w:style>
  <w:style w:type="table" w:styleId="Grille">
    <w:name w:val="Table Grid"/>
    <w:basedOn w:val="TableauNormal"/>
    <w:uiPriority w:val="39"/>
    <w:rsid w:val="00045800"/>
    <w:pPr>
      <w:suppressAutoHyphens/>
    </w:pPr>
    <w:rPr>
      <w:rFonts w:ascii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045800"/>
    <w:pPr>
      <w:spacing w:line="276" w:lineRule="auto"/>
      <w:jc w:val="both"/>
    </w:pPr>
    <w:rPr>
      <w:rFonts w:eastAsiaTheme="minorEastAsia"/>
      <w:bCs/>
      <w:color w:val="000000" w:themeColor="text1"/>
      <w:szCs w:val="22"/>
      <w:lang w:val="en-GB" w:eastAsia="en-US" w:bidi="ar-SA"/>
    </w:rPr>
  </w:style>
  <w:style w:type="character" w:styleId="Numrodeligne">
    <w:name w:val="line number"/>
    <w:basedOn w:val="Policepardfaut"/>
    <w:uiPriority w:val="99"/>
    <w:semiHidden/>
    <w:unhideWhenUsed/>
    <w:rsid w:val="000458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800"/>
    <w:rPr>
      <w:rFonts w:eastAsia="Times New Roman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C8147F"/>
    <w:rPr>
      <w:rFonts w:ascii="Lucida Grande" w:eastAsiaTheme="minorEastAsia" w:hAnsi="Lucida Grande"/>
      <w:sz w:val="18"/>
      <w:szCs w:val="18"/>
      <w:lang w:val="en-GB" w:bidi="ar-SA"/>
    </w:rPr>
  </w:style>
  <w:style w:type="paragraph" w:customStyle="1" w:styleId="Piedd">
    <w:name w:val="Pied d"/>
    <w:basedOn w:val="Normal"/>
    <w:semiHidden/>
    <w:rsid w:val="00045800"/>
    <w:pPr>
      <w:tabs>
        <w:tab w:val="center" w:pos="4703"/>
        <w:tab w:val="right" w:pos="9406"/>
      </w:tabs>
    </w:pPr>
  </w:style>
  <w:style w:type="character" w:customStyle="1" w:styleId="Numrodep">
    <w:name w:val="Numéro de p"/>
    <w:rsid w:val="00045800"/>
    <w:rPr>
      <w:rFonts w:cs="Times New Roman"/>
    </w:rPr>
  </w:style>
  <w:style w:type="paragraph" w:customStyle="1" w:styleId="TableContents">
    <w:name w:val="Table Contents"/>
    <w:basedOn w:val="Normal"/>
    <w:qFormat/>
    <w:rsid w:val="00045800"/>
    <w:pPr>
      <w:widowControl w:val="0"/>
      <w:suppressLineNumbers/>
      <w:suppressAutoHyphens/>
    </w:pPr>
    <w:rPr>
      <w:rFonts w:eastAsiaTheme="minorEastAsia"/>
      <w:lang w:val="en-GB" w:eastAsia="en-US" w:bidi="ar-SA"/>
    </w:rPr>
  </w:style>
  <w:style w:type="table" w:styleId="Grille">
    <w:name w:val="Table Grid"/>
    <w:basedOn w:val="TableauNormal"/>
    <w:uiPriority w:val="39"/>
    <w:rsid w:val="00045800"/>
    <w:pPr>
      <w:suppressAutoHyphens/>
    </w:pPr>
    <w:rPr>
      <w:rFonts w:ascii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045800"/>
    <w:pPr>
      <w:spacing w:line="276" w:lineRule="auto"/>
      <w:jc w:val="both"/>
    </w:pPr>
    <w:rPr>
      <w:rFonts w:eastAsiaTheme="minorEastAsia"/>
      <w:bCs/>
      <w:color w:val="000000" w:themeColor="text1"/>
      <w:szCs w:val="22"/>
      <w:lang w:val="en-GB" w:eastAsia="en-US" w:bidi="ar-SA"/>
    </w:rPr>
  </w:style>
  <w:style w:type="character" w:styleId="Numrodeligne">
    <w:name w:val="line number"/>
    <w:basedOn w:val="Policepardfaut"/>
    <w:uiPriority w:val="99"/>
    <w:semiHidden/>
    <w:unhideWhenUsed/>
    <w:rsid w:val="00045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4</Words>
  <Characters>4538</Characters>
  <Application>Microsoft Macintosh Word</Application>
  <DocSecurity>0</DocSecurity>
  <Lines>37</Lines>
  <Paragraphs>10</Paragraphs>
  <ScaleCrop>false</ScaleCrop>
  <Company/>
  <LinksUpToDate>false</LinksUpToDate>
  <CharactersWithSpaces>5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</dc:creator>
  <cp:keywords/>
  <dc:description/>
  <cp:lastModifiedBy>Fred</cp:lastModifiedBy>
  <cp:revision>2</cp:revision>
  <dcterms:created xsi:type="dcterms:W3CDTF">2021-03-29T09:13:00Z</dcterms:created>
  <dcterms:modified xsi:type="dcterms:W3CDTF">2021-03-31T09:39:00Z</dcterms:modified>
</cp:coreProperties>
</file>